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color w:val="000000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b w:val="1"/>
          <w:color w:val="000000"/>
          <w:rtl w:val="0"/>
        </w:rPr>
        <w:t xml:space="preserve"> Table. </w:t>
      </w:r>
      <w:r w:rsidDel="00000000" w:rsidR="00000000" w:rsidRPr="00000000">
        <w:rPr>
          <w:color w:val="000000"/>
          <w:rtl w:val="0"/>
        </w:rPr>
        <w:t xml:space="preserve">Post-Assessment Instrument Cronbach's Alpha Reliability Analysis. *</w:t>
      </w:r>
      <w:r w:rsidDel="00000000" w:rsidR="00000000" w:rsidRPr="00000000">
        <w:rPr>
          <w:rtl w:val="0"/>
        </w:rPr>
      </w:r>
    </w:p>
    <w:tbl>
      <w:tblPr>
        <w:tblStyle w:val="Table1"/>
        <w:tblW w:w="9362.0" w:type="dxa"/>
        <w:jc w:val="left"/>
        <w:tblInd w:w="0.0" w:type="dxa"/>
        <w:tblLayout w:type="fixed"/>
        <w:tblLook w:val="0400"/>
      </w:tblPr>
      <w:tblGrid>
        <w:gridCol w:w="765"/>
        <w:gridCol w:w="1770"/>
        <w:gridCol w:w="2061"/>
        <w:gridCol w:w="2303"/>
        <w:gridCol w:w="2463"/>
        <w:tblGridChange w:id="0">
          <w:tblGrid>
            <w:gridCol w:w="765"/>
            <w:gridCol w:w="1770"/>
            <w:gridCol w:w="2061"/>
            <w:gridCol w:w="2303"/>
            <w:gridCol w:w="2463"/>
          </w:tblGrid>
        </w:tblGridChange>
      </w:tblGrid>
      <w:tr>
        <w:trPr>
          <w:trHeight w:val="432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cale Mean if Item Dele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cale Variance if Item Dele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rrected Item-Total Corre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ronbach's Alpha (ɑ) if Item Dele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9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fffff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7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9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color w:val="000000"/>
          <w:rtl w:val="0"/>
        </w:rPr>
        <w:t xml:space="preserve">*n=373; overall Cronbach's Alpha (ɑ) = 0.576; Cronbach's Alpha if Item Deleted column represents the adjusted Cronbach's Alpha if the indicated assessment item was excluded in the Cronbach's Alpha calcul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120" w:before="40" w:line="240" w:lineRule="auto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widowControl w:val="0"/>
      <w:spacing w:after="120" w:before="40" w:line="240" w:lineRule="auto"/>
      <w:outlineLvl w:val="2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 w:val="1"/>
    <w:rsid w:val="00DB59F7"/>
    <w:pPr>
      <w:ind w:left="720"/>
      <w:contextualSpacing w:val="1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60030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60030"/>
    <w:rPr>
      <w:rFonts w:ascii="Segoe UI" w:cs="Segoe UI" w:hAnsi="Segoe UI"/>
      <w:sz w:val="18"/>
      <w:szCs w:val="18"/>
    </w:rPr>
  </w:style>
  <w:style w:type="paragraph" w:styleId="NormalWeb">
    <w:name w:val="Normal (Web)"/>
    <w:basedOn w:val="Normal"/>
    <w:uiPriority w:val="99"/>
    <w:semiHidden w:val="1"/>
    <w:unhideWhenUsed w:val="1"/>
    <w:rsid w:val="00450E2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mRdNJk9rr+zHClxkOfBPzpqLCQ==">AMUW2mXcmld5audbxDRRzuHxb5J2Cyr0T4FTedTjgsLyddartKT+RFUoSR3KA2abF2DA6UoeT4Cr7iBd59jrH2su9XsZ0yyZl5UE3qQm5HQDktRb6LlVoM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22:00Z</dcterms:created>
</cp:coreProperties>
</file>